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C0FAD" w14:textId="284DD057" w:rsidR="00C04AAD" w:rsidRDefault="00C04AAD" w:rsidP="00C04AAD">
      <w:pPr>
        <w:rPr>
          <w:b/>
          <w:bCs/>
        </w:rPr>
      </w:pPr>
      <w:r>
        <w:rPr>
          <w:b/>
          <w:bCs/>
        </w:rPr>
        <w:t>Supplementary Table for “</w:t>
      </w:r>
      <w:r w:rsidRPr="00C04AAD">
        <w:rPr>
          <w:b/>
          <w:bCs/>
        </w:rPr>
        <w:t>Iodine and plant-based diets – a narrative review and calculation of iodine content</w:t>
      </w:r>
      <w:r>
        <w:rPr>
          <w:b/>
          <w:bCs/>
        </w:rPr>
        <w:t>”</w:t>
      </w:r>
    </w:p>
    <w:p w14:paraId="338248F9" w14:textId="77777777" w:rsidR="00C04AAD" w:rsidRDefault="00C04AAD" w:rsidP="00C04AAD">
      <w:pPr>
        <w:spacing w:line="360" w:lineRule="auto"/>
        <w:jc w:val="both"/>
      </w:pPr>
      <w:r w:rsidRPr="00877E26">
        <w:rPr>
          <w:b/>
          <w:bCs/>
        </w:rPr>
        <w:t>Authors:</w:t>
      </w:r>
      <w:r>
        <w:t xml:space="preserve"> K. Nicol</w:t>
      </w:r>
      <w:r>
        <w:rPr>
          <w:vertAlign w:val="superscript"/>
        </w:rPr>
        <w:t>1</w:t>
      </w:r>
      <w:r>
        <w:t>, A.P. Nugent</w:t>
      </w:r>
      <w:r>
        <w:rPr>
          <w:vertAlign w:val="superscript"/>
        </w:rPr>
        <w:t>2</w:t>
      </w:r>
      <w:r>
        <w:t>, J.V. Woodside</w:t>
      </w:r>
      <w:r>
        <w:rPr>
          <w:vertAlign w:val="superscript"/>
        </w:rPr>
        <w:t>3</w:t>
      </w:r>
      <w:r>
        <w:t>, K. H. Hart</w:t>
      </w:r>
      <w:r>
        <w:rPr>
          <w:vertAlign w:val="superscript"/>
        </w:rPr>
        <w:t>1</w:t>
      </w:r>
      <w:r>
        <w:t>, S.C. Bath</w:t>
      </w:r>
      <w:r>
        <w:rPr>
          <w:vertAlign w:val="superscript"/>
        </w:rPr>
        <w:t>1</w:t>
      </w:r>
    </w:p>
    <w:p w14:paraId="725D5DA5" w14:textId="77777777" w:rsidR="00C04AAD" w:rsidRDefault="00C04AAD" w:rsidP="00C04AAD">
      <w:pPr>
        <w:rPr>
          <w:b/>
          <w:bCs/>
        </w:rPr>
      </w:pPr>
    </w:p>
    <w:p w14:paraId="6C16BB44" w14:textId="5427754E" w:rsidR="00C04AAD" w:rsidRDefault="00C04AAD" w:rsidP="00C04AAD">
      <w:r w:rsidRPr="00C04AAD">
        <w:rPr>
          <w:b/>
          <w:bCs/>
        </w:rPr>
        <w:t>Supplementary Table 1</w:t>
      </w:r>
      <w:r>
        <w:t>. Food codes from UK food tables used in the calculation of iodine content in the EAT-Lancet.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841"/>
        <w:gridCol w:w="4394"/>
        <w:gridCol w:w="1205"/>
        <w:gridCol w:w="2566"/>
      </w:tblGrid>
      <w:tr w:rsidR="00C04AAD" w:rsidRPr="001C3F7A" w14:paraId="192EDB54" w14:textId="77777777" w:rsidTr="00C04AAD">
        <w:trPr>
          <w:trHeight w:val="300"/>
        </w:trPr>
        <w:tc>
          <w:tcPr>
            <w:tcW w:w="8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B533C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Code</w:t>
            </w:r>
          </w:p>
        </w:tc>
        <w:tc>
          <w:tcPr>
            <w:tcW w:w="4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4F24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Food Name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3A3A" w14:textId="216E876B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Iodine (µg</w:t>
            </w:r>
            <w:r>
              <w:rPr>
                <w:rFonts w:ascii="Calibri" w:eastAsia="Times New Roman" w:hAnsi="Calibri" w:cs="Calibri"/>
                <w:color w:val="000000"/>
              </w:rPr>
              <w:t>/100g</w:t>
            </w:r>
            <w:r w:rsidRPr="001C3F7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991E5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EAT-Lancet group</w:t>
            </w:r>
          </w:p>
        </w:tc>
      </w:tr>
      <w:tr w:rsidR="00C04AAD" w:rsidRPr="001C3F7A" w14:paraId="6363545E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0F6E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8-46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C465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Beef, mince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37CA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2E97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0D10C3FD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887C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06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D607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Beans, blackeye, whole, dried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99AC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49CD1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162AA629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B6E0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65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876A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ntils, red, split, dried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BDCE5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6384C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6A986EFE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531C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8-30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2C88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Chicken, corn-fed, raw, meat onl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3AFFE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3921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4FE4FB53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7030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2-59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C0DF1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Milk, whole, pasteurised, summer and autum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FADB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42A9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Dairy foods</w:t>
            </w:r>
          </w:p>
        </w:tc>
      </w:tr>
      <w:tr w:rsidR="00C04AAD" w:rsidRPr="001C3F7A" w14:paraId="4A043060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A864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2-5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D430E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Milk, whole, pasteurised, winter and spring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248F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7C74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Dairy foods</w:t>
            </w:r>
          </w:p>
        </w:tc>
      </w:tr>
      <w:tr w:rsidR="00C04AAD" w:rsidRPr="001C3F7A" w14:paraId="19F498D9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0C29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68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61465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Butter, sal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90BA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00E6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fats</w:t>
            </w:r>
          </w:p>
        </w:tc>
      </w:tr>
      <w:tr w:rsidR="00C04AAD" w:rsidRPr="001C3F7A" w14:paraId="36918CDA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8F1A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2-93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6C339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Eggs, chicken, whole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0EF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6E87B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2DC53A84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55CB1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6-37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AF70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Cod, flesh only, bak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4644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6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7FD1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01C9F2F4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2A7A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6-35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6995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Salmon, farmed, flesh only, bak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693F9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97ACB9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5F45ADA1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A218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3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51C4C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pples, eating, raw, flesh and sk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B81CC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F686B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Fruits</w:t>
            </w:r>
          </w:p>
        </w:tc>
      </w:tr>
      <w:tr w:rsidR="00C04AAD" w:rsidRPr="001C3F7A" w14:paraId="7F80D8D8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2F4C0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34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4158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Bananas, raw, flesh only, weighed with sk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9F910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4B6A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Fruits</w:t>
            </w:r>
          </w:p>
        </w:tc>
      </w:tr>
      <w:tr w:rsidR="00C04AAD" w:rsidRPr="001C3F7A" w14:paraId="0023A0BB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BDA0C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32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8B05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Oranges, flesh onl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1B300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E615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Fruits</w:t>
            </w:r>
          </w:p>
        </w:tc>
      </w:tr>
      <w:tr w:rsidR="00C04AAD" w:rsidRPr="001C3F7A" w14:paraId="1D32A310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9C50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0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885F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ar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5171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32AB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fats</w:t>
            </w:r>
          </w:p>
        </w:tc>
      </w:tr>
      <w:tr w:rsidR="00C04AAD" w:rsidRPr="001C3F7A" w14:paraId="180F44F2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6679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87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0F05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eanuts, dry roas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0DCF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A0C1C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0E192392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4C94A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8-51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AD96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 xml:space="preserve">Pork, fillet medallions, raw, </w:t>
            </w:r>
            <w:proofErr w:type="gramStart"/>
            <w:r w:rsidRPr="001C3F7A">
              <w:rPr>
                <w:rFonts w:ascii="Calibri" w:eastAsia="Times New Roman" w:hAnsi="Calibri" w:cs="Calibri"/>
                <w:color w:val="000000"/>
              </w:rPr>
              <w:t>lean</w:t>
            </w:r>
            <w:proofErr w:type="gramEnd"/>
            <w:r w:rsidRPr="001C3F7A">
              <w:rPr>
                <w:rFonts w:ascii="Calibri" w:eastAsia="Times New Roman" w:hAnsi="Calibri" w:cs="Calibri"/>
                <w:color w:val="000000"/>
              </w:rPr>
              <w:t xml:space="preserve"> and fat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2FCC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97B57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rotein sources</w:t>
            </w:r>
          </w:p>
        </w:tc>
      </w:tr>
      <w:tr w:rsidR="00C04AAD" w:rsidRPr="001C3F7A" w14:paraId="17991632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65840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57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482A3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Tofu, soya bean, steam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9CEE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517A6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5B595CF3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53C4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06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74264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Sugar, whit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AF029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C3C13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sugar</w:t>
            </w:r>
          </w:p>
        </w:tc>
      </w:tr>
      <w:tr w:rsidR="00C04AAD" w:rsidRPr="001C3F7A" w14:paraId="7F45F418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FAB06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6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0C95E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otatoes, new and salad, flesh only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9D9DE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7CE6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 xml:space="preserve">Tubers </w:t>
            </w:r>
          </w:p>
        </w:tc>
      </w:tr>
      <w:tr w:rsidR="00C04AAD" w:rsidRPr="001C3F7A" w14:paraId="51997367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2432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89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690D3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lmonds, toast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EB2D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FA0D1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5A734AF7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0B7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4-81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D8DE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Cashew nuts, kernel only, plain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A91B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40FE9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Legumes</w:t>
            </w:r>
          </w:p>
        </w:tc>
      </w:tr>
      <w:tr w:rsidR="00C04AAD" w:rsidRPr="001C3F7A" w14:paraId="70E9567A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FC019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03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34CE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Oil, olive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BA5BF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23AD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fats</w:t>
            </w:r>
          </w:p>
        </w:tc>
      </w:tr>
      <w:tr w:rsidR="00C04AAD" w:rsidRPr="001C3F7A" w14:paraId="2C386C93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77284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040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116E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Oil, peanut (groundnut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7A94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5E614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fats</w:t>
            </w:r>
          </w:p>
        </w:tc>
      </w:tr>
      <w:tr w:rsidR="00C04AAD" w:rsidRPr="001C3F7A" w14:paraId="4DCE512C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A1F0B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7-04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5A218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Oil, sunflower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D835E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9C2A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Added fats</w:t>
            </w:r>
          </w:p>
        </w:tc>
      </w:tr>
      <w:tr w:rsidR="00C04AAD" w:rsidRPr="001C3F7A" w14:paraId="2A970140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CD527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49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4702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Carrots, old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2EBB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9E36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2F9C5710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7CB9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62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B3E4B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Courgette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1B19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7C34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1427AF4C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4BE7B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49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3AF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Onions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EFE1B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72C9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05A8ED78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CC0CA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31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CD87B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Peppers, capsicum, green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AB05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AB7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40D80414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AC42C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57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4B2E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Spinach, mature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16AB1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E97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0F01ECE7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1386D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64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E7A2D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Squash, butternut, baked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1DC40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B5D2A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54998FA5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A08D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3-519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15540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Tomatoes, cherry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66D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64A34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Vegetables</w:t>
            </w:r>
          </w:p>
        </w:tc>
      </w:tr>
      <w:tr w:rsidR="00C04AAD" w:rsidRPr="001C3F7A" w14:paraId="24121DFF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8963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1-86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79DB1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Rice, brown, basmati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93D62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4A747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Whole grains</w:t>
            </w:r>
          </w:p>
        </w:tc>
      </w:tr>
      <w:tr w:rsidR="00C04AAD" w:rsidRPr="001C3F7A" w14:paraId="2F656E58" w14:textId="77777777" w:rsidTr="00C04AAD">
        <w:trPr>
          <w:trHeight w:val="300"/>
        </w:trPr>
        <w:tc>
          <w:tcPr>
            <w:tcW w:w="8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572E3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11-90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5198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Wheat, bulgur, raw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819F8" w14:textId="77777777" w:rsidR="00C04AAD" w:rsidRPr="001C3F7A" w:rsidRDefault="00C04AAD" w:rsidP="00C04A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9328F" w14:textId="77777777" w:rsidR="00C04AAD" w:rsidRPr="001C3F7A" w:rsidRDefault="00C04AAD" w:rsidP="00C04A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C3F7A">
              <w:rPr>
                <w:rFonts w:ascii="Calibri" w:eastAsia="Times New Roman" w:hAnsi="Calibri" w:cs="Calibri"/>
                <w:color w:val="000000"/>
              </w:rPr>
              <w:t>Whole grains</w:t>
            </w:r>
          </w:p>
        </w:tc>
      </w:tr>
    </w:tbl>
    <w:p w14:paraId="5D4B69B7" w14:textId="77777777" w:rsidR="00455CEB" w:rsidRDefault="00455CEB"/>
    <w:sectPr w:rsidR="00455C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AAD"/>
    <w:rsid w:val="00455CEB"/>
    <w:rsid w:val="00C04AAD"/>
    <w:rsid w:val="00D4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8CAE"/>
  <w15:chartTrackingRefBased/>
  <w15:docId w15:val="{4B8A5A2C-4FBA-4A98-B32F-0C9D72BA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AA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4</Characters>
  <Application>Microsoft Office Word</Application>
  <DocSecurity>0</DocSecurity>
  <Lines>13</Lines>
  <Paragraphs>3</Paragraphs>
  <ScaleCrop>false</ScaleCrop>
  <Company>University of Surrey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h, Sarah Dr (Sch of Biosciences)</dc:creator>
  <cp:keywords/>
  <dc:description/>
  <cp:lastModifiedBy>Bath, Sarah Dr (Sch of Biosciences)</cp:lastModifiedBy>
  <cp:revision>1</cp:revision>
  <dcterms:created xsi:type="dcterms:W3CDTF">2023-06-13T16:58:00Z</dcterms:created>
  <dcterms:modified xsi:type="dcterms:W3CDTF">2023-06-13T17:00:00Z</dcterms:modified>
</cp:coreProperties>
</file>